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0" w:type="dxa"/>
        <w:tblLook w:val="04A0" w:firstRow="1" w:lastRow="0" w:firstColumn="1" w:lastColumn="0" w:noHBand="0" w:noVBand="1"/>
      </w:tblPr>
      <w:tblGrid>
        <w:gridCol w:w="1180"/>
        <w:gridCol w:w="1320"/>
        <w:gridCol w:w="1380"/>
        <w:gridCol w:w="960"/>
        <w:gridCol w:w="960"/>
        <w:gridCol w:w="1400"/>
        <w:gridCol w:w="1100"/>
      </w:tblGrid>
      <w:tr w:rsidR="0005122F" w:rsidRPr="0005122F" w14:paraId="76BCB9CE" w14:textId="77777777" w:rsidTr="0005122F">
        <w:trPr>
          <w:trHeight w:val="10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20EF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45C5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83EB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k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9DD2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o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D4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D304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ance from REJ (mm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141F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87</w:t>
            </w: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/</w:t>
            </w: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86</w:t>
            </w:r>
            <w:r w:rsidRPr="000512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</w:tr>
      <w:tr w:rsidR="0005122F" w:rsidRPr="0005122F" w14:paraId="353027E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178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AF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B5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FD1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DB9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19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EA4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3</w:t>
            </w:r>
          </w:p>
        </w:tc>
      </w:tr>
      <w:tr w:rsidR="0005122F" w:rsidRPr="0005122F" w14:paraId="7C04843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592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3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B1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86E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ED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3CE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852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71</w:t>
            </w:r>
          </w:p>
        </w:tc>
      </w:tr>
      <w:tr w:rsidR="0005122F" w:rsidRPr="0005122F" w14:paraId="64E45744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90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849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34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F0C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A0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7CB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106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6</w:t>
            </w:r>
          </w:p>
        </w:tc>
      </w:tr>
      <w:tr w:rsidR="0005122F" w:rsidRPr="0005122F" w14:paraId="11E1545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B9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34C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2CE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654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2A5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CFC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CBE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2</w:t>
            </w:r>
          </w:p>
        </w:tc>
      </w:tr>
      <w:tr w:rsidR="0005122F" w:rsidRPr="0005122F" w14:paraId="49E0E7E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EF1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280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9D7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5FE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3A9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80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F3F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7</w:t>
            </w:r>
          </w:p>
        </w:tc>
      </w:tr>
      <w:tr w:rsidR="0005122F" w:rsidRPr="0005122F" w14:paraId="0B9446C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958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66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C31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22F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413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56F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F00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2</w:t>
            </w:r>
          </w:p>
        </w:tc>
      </w:tr>
      <w:tr w:rsidR="0005122F" w:rsidRPr="0005122F" w14:paraId="78D8091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45A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4AC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19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CF4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FD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55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CFB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8</w:t>
            </w:r>
          </w:p>
        </w:tc>
      </w:tr>
      <w:tr w:rsidR="0005122F" w:rsidRPr="0005122F" w14:paraId="72E3770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84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C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BF2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2FA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579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C1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F18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4</w:t>
            </w:r>
          </w:p>
        </w:tc>
      </w:tr>
      <w:tr w:rsidR="0005122F" w:rsidRPr="0005122F" w14:paraId="4835D28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CD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4C5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25C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44E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A84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C61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341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9</w:t>
            </w:r>
          </w:p>
        </w:tc>
      </w:tr>
      <w:tr w:rsidR="0005122F" w:rsidRPr="0005122F" w14:paraId="6A941474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A17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42C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9F1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A4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9A3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C0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5B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5</w:t>
            </w:r>
          </w:p>
        </w:tc>
      </w:tr>
      <w:tr w:rsidR="0005122F" w:rsidRPr="0005122F" w14:paraId="4B1D60D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8CB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BD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A95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15F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C5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328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F1E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6B6564C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31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7A6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67B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3B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FD5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CD3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7B9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8</w:t>
            </w:r>
          </w:p>
        </w:tc>
      </w:tr>
      <w:tr w:rsidR="0005122F" w:rsidRPr="0005122F" w14:paraId="1F24B874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42B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E72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B55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5D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BE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AE8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B64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9</w:t>
            </w:r>
          </w:p>
        </w:tc>
      </w:tr>
      <w:tr w:rsidR="0005122F" w:rsidRPr="0005122F" w14:paraId="3822573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EFB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147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58D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55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6D0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49A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A10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9</w:t>
            </w:r>
          </w:p>
        </w:tc>
      </w:tr>
      <w:tr w:rsidR="0005122F" w:rsidRPr="0005122F" w14:paraId="687846A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A7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88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76C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EA1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8C9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F40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06A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94</w:t>
            </w:r>
          </w:p>
        </w:tc>
      </w:tr>
      <w:tr w:rsidR="0005122F" w:rsidRPr="0005122F" w14:paraId="056BA20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620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BB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BC0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944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C2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08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BBC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6</w:t>
            </w:r>
          </w:p>
        </w:tc>
      </w:tr>
      <w:tr w:rsidR="0005122F" w:rsidRPr="0005122F" w14:paraId="187A570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70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E1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211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5D8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B9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0D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6BE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4</w:t>
            </w:r>
          </w:p>
        </w:tc>
      </w:tr>
      <w:tr w:rsidR="0005122F" w:rsidRPr="0005122F" w14:paraId="445F2FD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7B8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85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395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E2C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9EC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BBE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EF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56</w:t>
            </w:r>
          </w:p>
        </w:tc>
      </w:tr>
      <w:tr w:rsidR="0005122F" w:rsidRPr="0005122F" w14:paraId="6AC8D8B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1B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24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F0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4B9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CBF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DA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C8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4</w:t>
            </w:r>
          </w:p>
        </w:tc>
      </w:tr>
      <w:tr w:rsidR="0005122F" w:rsidRPr="0005122F" w14:paraId="1E431CB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213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50C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E04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DC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21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FED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C02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9</w:t>
            </w:r>
          </w:p>
        </w:tc>
      </w:tr>
      <w:tr w:rsidR="0005122F" w:rsidRPr="0005122F" w14:paraId="315CFF2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A1C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D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B38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A2E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5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AA4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E46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8</w:t>
            </w:r>
          </w:p>
        </w:tc>
      </w:tr>
      <w:tr w:rsidR="0005122F" w:rsidRPr="0005122F" w14:paraId="725B0034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B2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F7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C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D3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72B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C59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66B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4</w:t>
            </w:r>
          </w:p>
        </w:tc>
      </w:tr>
      <w:tr w:rsidR="0005122F" w:rsidRPr="0005122F" w14:paraId="6864F8F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B6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0C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C1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C63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EFF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C0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60A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5</w:t>
            </w:r>
          </w:p>
        </w:tc>
      </w:tr>
      <w:tr w:rsidR="0005122F" w:rsidRPr="0005122F" w14:paraId="6A44539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18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4E0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EED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332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32F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7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4DC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3</w:t>
            </w:r>
          </w:p>
        </w:tc>
      </w:tr>
      <w:tr w:rsidR="0005122F" w:rsidRPr="0005122F" w14:paraId="6CD2585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DF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400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5D4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50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3BC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100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261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77</w:t>
            </w:r>
          </w:p>
        </w:tc>
      </w:tr>
      <w:tr w:rsidR="0005122F" w:rsidRPr="0005122F" w14:paraId="71E5473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706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F51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1E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D1D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1E9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1EC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F63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143162A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0CF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1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487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247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D3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98A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9BA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4</w:t>
            </w:r>
          </w:p>
        </w:tc>
      </w:tr>
      <w:tr w:rsidR="0005122F" w:rsidRPr="0005122F" w14:paraId="0F10912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81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F2E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2EC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52F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DE3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058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73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0</w:t>
            </w:r>
          </w:p>
        </w:tc>
      </w:tr>
      <w:tr w:rsidR="0005122F" w:rsidRPr="0005122F" w14:paraId="1638934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4B0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DDB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34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CBD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396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B1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C05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78</w:t>
            </w:r>
          </w:p>
        </w:tc>
      </w:tr>
      <w:tr w:rsidR="0005122F" w:rsidRPr="0005122F" w14:paraId="43D4BAA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3A0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B3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D1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E51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9C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7D0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DC7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0</w:t>
            </w:r>
          </w:p>
        </w:tc>
      </w:tr>
      <w:tr w:rsidR="0005122F" w:rsidRPr="0005122F" w14:paraId="661B5E6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B68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C17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03A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804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FBE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BE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7A4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5</w:t>
            </w:r>
          </w:p>
        </w:tc>
      </w:tr>
      <w:tr w:rsidR="0005122F" w:rsidRPr="0005122F" w14:paraId="1DBAB0C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EEE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2C4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776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D1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3E5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C5A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8CE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81</w:t>
            </w:r>
          </w:p>
        </w:tc>
      </w:tr>
      <w:tr w:rsidR="0005122F" w:rsidRPr="0005122F" w14:paraId="3CFA290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46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E2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05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F28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861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465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9E7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2</w:t>
            </w:r>
          </w:p>
        </w:tc>
      </w:tr>
      <w:tr w:rsidR="0005122F" w:rsidRPr="0005122F" w14:paraId="5BE89DB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7C9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6E6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D63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B40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6B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50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B21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0</w:t>
            </w:r>
          </w:p>
        </w:tc>
      </w:tr>
      <w:tr w:rsidR="0005122F" w:rsidRPr="0005122F" w14:paraId="5502A7E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0CA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A7A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9FF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889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FC2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EC7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775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96</w:t>
            </w:r>
          </w:p>
        </w:tc>
      </w:tr>
      <w:tr w:rsidR="0005122F" w:rsidRPr="0005122F" w14:paraId="5F8B562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59A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3F5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43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1E0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66A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0CE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A84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5221A6A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21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38C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4C1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E1D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FC9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A2E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EB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1</w:t>
            </w:r>
          </w:p>
        </w:tc>
      </w:tr>
      <w:tr w:rsidR="0005122F" w:rsidRPr="0005122F" w14:paraId="49098A0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A3D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78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CBB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51A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8D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829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789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14</w:t>
            </w:r>
          </w:p>
        </w:tc>
      </w:tr>
      <w:tr w:rsidR="0005122F" w:rsidRPr="0005122F" w14:paraId="20FDD89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1A5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90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BC1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5AD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68C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A9F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AAF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3</w:t>
            </w:r>
          </w:p>
        </w:tc>
      </w:tr>
      <w:tr w:rsidR="0005122F" w:rsidRPr="0005122F" w14:paraId="68C2283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CD3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02E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4EE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DED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BFA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A3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3EA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0</w:t>
            </w:r>
          </w:p>
        </w:tc>
      </w:tr>
      <w:tr w:rsidR="0005122F" w:rsidRPr="0005122F" w14:paraId="1A1FD14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0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E36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EED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654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628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D4E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A4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32</w:t>
            </w:r>
          </w:p>
        </w:tc>
      </w:tr>
      <w:tr w:rsidR="0005122F" w:rsidRPr="0005122F" w14:paraId="47E6B78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91A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372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611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1A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DA3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CF3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229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29</w:t>
            </w:r>
          </w:p>
        </w:tc>
      </w:tr>
      <w:tr w:rsidR="0005122F" w:rsidRPr="0005122F" w14:paraId="29F786C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9A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9A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C8D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3F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B3B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40E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00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4</w:t>
            </w:r>
          </w:p>
        </w:tc>
      </w:tr>
      <w:tr w:rsidR="0005122F" w:rsidRPr="0005122F" w14:paraId="2C5B267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516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714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6AC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6B6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D02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D5B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7346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756DDDC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60A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58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1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B4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3B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DDD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94A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0</w:t>
            </w:r>
          </w:p>
        </w:tc>
      </w:tr>
      <w:tr w:rsidR="0005122F" w:rsidRPr="0005122F" w14:paraId="41A7BB0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243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9E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C1C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E7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C16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D61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3C7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8</w:t>
            </w:r>
          </w:p>
        </w:tc>
      </w:tr>
      <w:tr w:rsidR="0005122F" w:rsidRPr="0005122F" w14:paraId="455EF21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04C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B6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401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7B8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4EC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B0E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B03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0</w:t>
            </w:r>
          </w:p>
        </w:tc>
      </w:tr>
      <w:tr w:rsidR="0005122F" w:rsidRPr="0005122F" w14:paraId="5AC14CE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3A7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C6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97E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364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5F5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729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C66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5</w:t>
            </w:r>
          </w:p>
        </w:tc>
      </w:tr>
      <w:tr w:rsidR="0005122F" w:rsidRPr="0005122F" w14:paraId="65A95D5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452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CF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5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6F5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11C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2A8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C5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75</w:t>
            </w:r>
          </w:p>
        </w:tc>
      </w:tr>
      <w:tr w:rsidR="0005122F" w:rsidRPr="0005122F" w14:paraId="3810676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10D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0FB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FD7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F4A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C5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7D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7EA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91</w:t>
            </w:r>
          </w:p>
        </w:tc>
      </w:tr>
      <w:tr w:rsidR="0005122F" w:rsidRPr="0005122F" w14:paraId="3FF3AAB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47C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FB0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1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02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843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8C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9CB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32</w:t>
            </w:r>
          </w:p>
        </w:tc>
      </w:tr>
      <w:tr w:rsidR="0005122F" w:rsidRPr="0005122F" w14:paraId="25FE1A0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11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E9C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855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F3E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20C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7AC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9BA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27</w:t>
            </w:r>
          </w:p>
        </w:tc>
      </w:tr>
      <w:tr w:rsidR="0005122F" w:rsidRPr="0005122F" w14:paraId="05F4925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B1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81B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53C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9EC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719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F5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C3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3F6800D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50A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D4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C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BB4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35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962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6BE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0</w:t>
            </w:r>
          </w:p>
        </w:tc>
      </w:tr>
      <w:tr w:rsidR="0005122F" w:rsidRPr="0005122F" w14:paraId="2E6BAD8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3C9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D9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A9A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E8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043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FFC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80C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34</w:t>
            </w:r>
          </w:p>
        </w:tc>
      </w:tr>
      <w:tr w:rsidR="0005122F" w:rsidRPr="0005122F" w14:paraId="50EBDC6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00A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2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9B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8F0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EFF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57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A4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4</w:t>
            </w:r>
          </w:p>
        </w:tc>
      </w:tr>
      <w:tr w:rsidR="0005122F" w:rsidRPr="0005122F" w14:paraId="4306044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1B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F9E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196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AD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8D6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732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038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6</w:t>
            </w:r>
          </w:p>
        </w:tc>
      </w:tr>
      <w:tr w:rsidR="0005122F" w:rsidRPr="0005122F" w14:paraId="68E475A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94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6F8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70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B1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570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AF6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4EDE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7</w:t>
            </w:r>
          </w:p>
        </w:tc>
      </w:tr>
      <w:tr w:rsidR="0005122F" w:rsidRPr="0005122F" w14:paraId="53912C0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AF0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EA4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2D4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29A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C74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DAC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875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69</w:t>
            </w:r>
          </w:p>
        </w:tc>
      </w:tr>
      <w:tr w:rsidR="0005122F" w:rsidRPr="0005122F" w14:paraId="52251B3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0CB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8C1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F5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CC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EB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FCD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A37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82</w:t>
            </w:r>
          </w:p>
        </w:tc>
      </w:tr>
      <w:tr w:rsidR="0005122F" w:rsidRPr="0005122F" w14:paraId="2EBC3CD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D0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C4F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B53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54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83B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DE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C2C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43</w:t>
            </w:r>
          </w:p>
        </w:tc>
      </w:tr>
      <w:tr w:rsidR="0005122F" w:rsidRPr="0005122F" w14:paraId="48516C8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B0D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C7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7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074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6B2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D05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7E6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5999EF7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75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DA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B6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04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7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16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827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1</w:t>
            </w:r>
          </w:p>
        </w:tc>
      </w:tr>
      <w:tr w:rsidR="0005122F" w:rsidRPr="0005122F" w14:paraId="36B2232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953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770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76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908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AC2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F29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5AF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34</w:t>
            </w:r>
          </w:p>
        </w:tc>
      </w:tr>
      <w:tr w:rsidR="0005122F" w:rsidRPr="0005122F" w14:paraId="77903FB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40D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88B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C43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BB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D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EE2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195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0</w:t>
            </w:r>
          </w:p>
        </w:tc>
      </w:tr>
      <w:tr w:rsidR="0005122F" w:rsidRPr="0005122F" w14:paraId="450F72B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5DD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2BF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C1F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86F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37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A26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10D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9</w:t>
            </w:r>
          </w:p>
        </w:tc>
      </w:tr>
      <w:tr w:rsidR="0005122F" w:rsidRPr="0005122F" w14:paraId="59EFFBD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58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C2A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FD2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600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332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339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22EE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5</w:t>
            </w:r>
          </w:p>
        </w:tc>
      </w:tr>
      <w:tr w:rsidR="0005122F" w:rsidRPr="0005122F" w14:paraId="7C35373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8EB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E94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2AF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3DF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476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A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06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0</w:t>
            </w:r>
          </w:p>
        </w:tc>
      </w:tr>
      <w:tr w:rsidR="0005122F" w:rsidRPr="0005122F" w14:paraId="225FBC4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4B9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8BD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827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9E8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0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91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0DF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4</w:t>
            </w:r>
          </w:p>
        </w:tc>
      </w:tr>
      <w:tr w:rsidR="0005122F" w:rsidRPr="0005122F" w14:paraId="47CA370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C97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A40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9DC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500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3FB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DA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C84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8</w:t>
            </w:r>
          </w:p>
        </w:tc>
      </w:tr>
      <w:tr w:rsidR="0005122F" w:rsidRPr="0005122F" w14:paraId="2C76030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254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AF3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022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8F1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9DE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694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868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02</w:t>
            </w:r>
          </w:p>
        </w:tc>
      </w:tr>
      <w:tr w:rsidR="0005122F" w:rsidRPr="0005122F" w14:paraId="4751017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BB1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7C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C79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7B1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10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47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7F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75C6BA2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57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C7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66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EAB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55F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6BE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275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80</w:t>
            </w:r>
          </w:p>
        </w:tc>
      </w:tr>
      <w:tr w:rsidR="0005122F" w:rsidRPr="0005122F" w14:paraId="054EF33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54A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1BE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645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054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B28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22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445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78</w:t>
            </w:r>
          </w:p>
        </w:tc>
      </w:tr>
      <w:tr w:rsidR="0005122F" w:rsidRPr="0005122F" w14:paraId="46138E4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DD9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EF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845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B7E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FE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1FD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205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9</w:t>
            </w:r>
          </w:p>
        </w:tc>
      </w:tr>
      <w:tr w:rsidR="0005122F" w:rsidRPr="0005122F" w14:paraId="014A78D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33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684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307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D4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286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03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EC6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0</w:t>
            </w:r>
          </w:p>
        </w:tc>
      </w:tr>
      <w:tr w:rsidR="0005122F" w:rsidRPr="0005122F" w14:paraId="2F87D80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B90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409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D5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D2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02B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114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780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6</w:t>
            </w:r>
          </w:p>
        </w:tc>
      </w:tr>
      <w:tr w:rsidR="0005122F" w:rsidRPr="0005122F" w14:paraId="05FE28E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E6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DC8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16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438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B97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A8E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382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5</w:t>
            </w:r>
          </w:p>
        </w:tc>
      </w:tr>
      <w:tr w:rsidR="0005122F" w:rsidRPr="0005122F" w14:paraId="6C56DAA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0B1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4D6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112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FB5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D6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E8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82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4</w:t>
            </w:r>
          </w:p>
        </w:tc>
      </w:tr>
      <w:tr w:rsidR="0005122F" w:rsidRPr="0005122F" w14:paraId="580BAC9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B7C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F9A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699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B15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E90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25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8E9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199</w:t>
            </w:r>
          </w:p>
        </w:tc>
      </w:tr>
      <w:tr w:rsidR="0005122F" w:rsidRPr="0005122F" w14:paraId="32CD125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FB1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74B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102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990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F6C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7B4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08D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17</w:t>
            </w:r>
          </w:p>
        </w:tc>
      </w:tr>
      <w:tr w:rsidR="0005122F" w:rsidRPr="0005122F" w14:paraId="76C5461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7A5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E9D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CA9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601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7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6C8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192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04</w:t>
            </w:r>
          </w:p>
        </w:tc>
      </w:tr>
      <w:tr w:rsidR="0005122F" w:rsidRPr="0005122F" w14:paraId="5040219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8E2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ADF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50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216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D27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0B7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5F9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2</w:t>
            </w:r>
          </w:p>
        </w:tc>
      </w:tr>
      <w:tr w:rsidR="0005122F" w:rsidRPr="0005122F" w14:paraId="1261BDB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6F7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ADA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6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B0A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C64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86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976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6</w:t>
            </w:r>
          </w:p>
        </w:tc>
      </w:tr>
      <w:tr w:rsidR="0005122F" w:rsidRPr="0005122F" w14:paraId="7726F42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C0C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DEC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202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A4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E9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EE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513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29B9D12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DD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9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BAC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1C9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A9F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208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A76E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82</w:t>
            </w:r>
          </w:p>
        </w:tc>
      </w:tr>
      <w:tr w:rsidR="0005122F" w:rsidRPr="0005122F" w14:paraId="302C55E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5C6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4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26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626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06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4A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E62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72</w:t>
            </w:r>
          </w:p>
        </w:tc>
      </w:tr>
      <w:tr w:rsidR="0005122F" w:rsidRPr="0005122F" w14:paraId="52E58C14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727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F5E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BC1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81C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0E8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48E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77D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222</w:t>
            </w:r>
          </w:p>
        </w:tc>
      </w:tr>
      <w:tr w:rsidR="0005122F" w:rsidRPr="0005122F" w14:paraId="7D2D1D3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BE7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EE5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26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067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2FF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FE2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E51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2FE58E0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7E8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E5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49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5CB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95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33A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D8E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0</w:t>
            </w:r>
          </w:p>
        </w:tc>
      </w:tr>
      <w:tr w:rsidR="0005122F" w:rsidRPr="0005122F" w14:paraId="593ABF5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A61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F2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90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35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356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B5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141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56</w:t>
            </w:r>
          </w:p>
        </w:tc>
      </w:tr>
      <w:tr w:rsidR="0005122F" w:rsidRPr="0005122F" w14:paraId="4232E55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68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E0D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F77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7C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C70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CEA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DED1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8</w:t>
            </w:r>
          </w:p>
        </w:tc>
      </w:tr>
      <w:tr w:rsidR="0005122F" w:rsidRPr="0005122F" w14:paraId="70D859E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5C1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93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395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FF0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4E0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AC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B6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2</w:t>
            </w:r>
          </w:p>
        </w:tc>
      </w:tr>
      <w:tr w:rsidR="0005122F" w:rsidRPr="0005122F" w14:paraId="2850016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997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EE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785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1F3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3B6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D85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9014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8</w:t>
            </w:r>
          </w:p>
        </w:tc>
      </w:tr>
      <w:tr w:rsidR="0005122F" w:rsidRPr="0005122F" w14:paraId="0A35856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47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880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15A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D92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529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A0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E07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0</w:t>
            </w:r>
          </w:p>
        </w:tc>
      </w:tr>
      <w:tr w:rsidR="0005122F" w:rsidRPr="0005122F" w14:paraId="0F66742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84C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D2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127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698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058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45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1C2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15</w:t>
            </w:r>
          </w:p>
        </w:tc>
      </w:tr>
      <w:tr w:rsidR="0005122F" w:rsidRPr="0005122F" w14:paraId="4B48FD1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1B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DEE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73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FF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AA0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BC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6D2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6</w:t>
            </w:r>
          </w:p>
        </w:tc>
      </w:tr>
      <w:tr w:rsidR="0005122F" w:rsidRPr="0005122F" w14:paraId="4E0F561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09F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218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F49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156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1A7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2A9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0C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4</w:t>
            </w:r>
          </w:p>
        </w:tc>
      </w:tr>
      <w:tr w:rsidR="0005122F" w:rsidRPr="0005122F" w14:paraId="3BD8191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BA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644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FBC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369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3B1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C11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AD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5</w:t>
            </w:r>
          </w:p>
        </w:tc>
      </w:tr>
      <w:tr w:rsidR="0005122F" w:rsidRPr="0005122F" w14:paraId="2A03FD2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C81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F5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B89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34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517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506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3C0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9</w:t>
            </w:r>
          </w:p>
        </w:tc>
      </w:tr>
      <w:tr w:rsidR="0005122F" w:rsidRPr="0005122F" w14:paraId="00AE6C5A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EA3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C4B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F1F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D8E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301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E83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160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14</w:t>
            </w:r>
          </w:p>
        </w:tc>
      </w:tr>
      <w:tr w:rsidR="0005122F" w:rsidRPr="0005122F" w14:paraId="4BA4B78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648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72D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D20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8FF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CC4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B04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03E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9</w:t>
            </w:r>
          </w:p>
        </w:tc>
      </w:tr>
      <w:tr w:rsidR="0005122F" w:rsidRPr="0005122F" w14:paraId="2FEEBA3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346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06C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B7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98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38E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7D7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E52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8</w:t>
            </w:r>
          </w:p>
        </w:tc>
      </w:tr>
      <w:tr w:rsidR="0005122F" w:rsidRPr="0005122F" w14:paraId="4F8129A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DBC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3EE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CC6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A87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D2A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CF9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CBC5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8</w:t>
            </w:r>
          </w:p>
        </w:tc>
      </w:tr>
      <w:tr w:rsidR="0005122F" w:rsidRPr="0005122F" w14:paraId="507D498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7A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40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120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2AF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AF4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179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166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2ECDD5E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CC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26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60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268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A65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32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52C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16</w:t>
            </w:r>
          </w:p>
        </w:tc>
      </w:tr>
      <w:tr w:rsidR="0005122F" w:rsidRPr="0005122F" w14:paraId="75F98E7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88F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2BF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D60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E44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06F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CC8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3E7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14</w:t>
            </w:r>
          </w:p>
        </w:tc>
      </w:tr>
      <w:tr w:rsidR="0005122F" w:rsidRPr="0005122F" w14:paraId="7CB0401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0AE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F9A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F6B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087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E28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231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604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12</w:t>
            </w:r>
          </w:p>
        </w:tc>
      </w:tr>
      <w:tr w:rsidR="0005122F" w:rsidRPr="0005122F" w14:paraId="121C882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9AB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ACA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4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4B3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2B1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39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17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73</w:t>
            </w:r>
          </w:p>
        </w:tc>
      </w:tr>
      <w:tr w:rsidR="0005122F" w:rsidRPr="0005122F" w14:paraId="2DD7C72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272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FD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39D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65B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18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E93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0BFD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2</w:t>
            </w:r>
          </w:p>
        </w:tc>
      </w:tr>
      <w:tr w:rsidR="0005122F" w:rsidRPr="0005122F" w14:paraId="6137355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A9C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9D2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855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303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AC3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561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419F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8</w:t>
            </w:r>
          </w:p>
        </w:tc>
      </w:tr>
      <w:tr w:rsidR="0005122F" w:rsidRPr="0005122F" w14:paraId="38D34AA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6C5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58D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070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3FA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E43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255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5B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4</w:t>
            </w:r>
          </w:p>
        </w:tc>
      </w:tr>
      <w:tr w:rsidR="0005122F" w:rsidRPr="0005122F" w14:paraId="13FDD65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EC5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BEB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0DE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695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B89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BF3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8D1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3</w:t>
            </w:r>
          </w:p>
        </w:tc>
      </w:tr>
      <w:tr w:rsidR="0005122F" w:rsidRPr="0005122F" w14:paraId="49F949A9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8EC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7E3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163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EB7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D4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048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B62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8</w:t>
            </w:r>
          </w:p>
        </w:tc>
      </w:tr>
      <w:tr w:rsidR="0005122F" w:rsidRPr="0005122F" w14:paraId="27B4CA41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64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B27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201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1B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639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237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B873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5</w:t>
            </w:r>
          </w:p>
        </w:tc>
      </w:tr>
      <w:tr w:rsidR="0005122F" w:rsidRPr="0005122F" w14:paraId="3E84A826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D51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78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6FF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C88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9C7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53E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5968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9</w:t>
            </w:r>
          </w:p>
        </w:tc>
      </w:tr>
      <w:tr w:rsidR="0005122F" w:rsidRPr="0005122F" w14:paraId="2AB4BF87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A9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22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3DA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34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E8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2D8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DEE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1</w:t>
            </w:r>
          </w:p>
        </w:tc>
      </w:tr>
      <w:tr w:rsidR="0005122F" w:rsidRPr="0005122F" w14:paraId="105530F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75E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2E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C62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DB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3C9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1DA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D94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5</w:t>
            </w:r>
          </w:p>
        </w:tc>
      </w:tr>
      <w:tr w:rsidR="0005122F" w:rsidRPr="0005122F" w14:paraId="23E81850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2F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096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C62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AB2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B2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4A2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9D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122F" w:rsidRPr="0005122F" w14:paraId="4CC316BC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FE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1F75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911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58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A87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9F9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8DEA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39</w:t>
            </w:r>
          </w:p>
        </w:tc>
      </w:tr>
      <w:tr w:rsidR="0005122F" w:rsidRPr="0005122F" w14:paraId="01BFD718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42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846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A38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680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98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1DD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E67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6</w:t>
            </w:r>
          </w:p>
        </w:tc>
      </w:tr>
      <w:tr w:rsidR="0005122F" w:rsidRPr="0005122F" w14:paraId="7E689172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66B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B9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18C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E6A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9CD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B2F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EB6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5</w:t>
            </w:r>
          </w:p>
        </w:tc>
      </w:tr>
      <w:tr w:rsidR="0005122F" w:rsidRPr="0005122F" w14:paraId="6E33E05D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BEE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3F9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324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387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0371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EF5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24DC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402</w:t>
            </w:r>
          </w:p>
        </w:tc>
      </w:tr>
      <w:tr w:rsidR="0005122F" w:rsidRPr="0005122F" w14:paraId="205EAAEE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44D2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22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18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991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ADAC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8BE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16C0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75</w:t>
            </w:r>
          </w:p>
        </w:tc>
      </w:tr>
      <w:tr w:rsidR="0005122F" w:rsidRPr="0005122F" w14:paraId="6CA9BD53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249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43D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758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C7D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1A8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FA6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B04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4</w:t>
            </w:r>
          </w:p>
        </w:tc>
      </w:tr>
      <w:tr w:rsidR="0005122F" w:rsidRPr="0005122F" w14:paraId="5A44FD2B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01D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F26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A28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DC9A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C554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090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0489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86</w:t>
            </w:r>
          </w:p>
        </w:tc>
      </w:tr>
      <w:tr w:rsidR="0005122F" w:rsidRPr="0005122F" w14:paraId="79765DB5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4F23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B67F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1C98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FA17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1C66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38F0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3EC2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0</w:t>
            </w:r>
          </w:p>
        </w:tc>
      </w:tr>
      <w:tr w:rsidR="0005122F" w:rsidRPr="0005122F" w14:paraId="1E6FE71F" w14:textId="77777777" w:rsidTr="0005122F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2A9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5B9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774B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93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B6ED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6F0E" w14:textId="77777777" w:rsidR="0005122F" w:rsidRPr="0005122F" w:rsidRDefault="0005122F" w:rsidP="00051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0E1B" w14:textId="77777777" w:rsidR="0005122F" w:rsidRPr="0005122F" w:rsidRDefault="0005122F" w:rsidP="0005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512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391</w:t>
            </w:r>
          </w:p>
        </w:tc>
      </w:tr>
    </w:tbl>
    <w:p w14:paraId="6745C4D1" w14:textId="77777777" w:rsidR="00BD7D88" w:rsidRDefault="00BD7D88"/>
    <w:sectPr w:rsidR="00BD7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22F"/>
    <w:rsid w:val="0005122F"/>
    <w:rsid w:val="00AC0F58"/>
    <w:rsid w:val="00BD7D88"/>
    <w:rsid w:val="00F9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3D5CD"/>
  <w15:chartTrackingRefBased/>
  <w15:docId w15:val="{81F51122-4986-4DEA-9820-363977FC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2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512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122F"/>
    <w:rPr>
      <w:color w:val="954F72"/>
      <w:u w:val="single"/>
    </w:rPr>
  </w:style>
  <w:style w:type="paragraph" w:customStyle="1" w:styleId="msonormal0">
    <w:name w:val="msonormal"/>
    <w:basedOn w:val="Normal"/>
    <w:rsid w:val="00051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0512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0512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0512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051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051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0512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42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976</Characters>
  <Application>Microsoft Office Word</Application>
  <DocSecurity>0</DocSecurity>
  <Lines>41</Lines>
  <Paragraphs>11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25-06-02T15:59:00Z</dcterms:created>
  <dcterms:modified xsi:type="dcterms:W3CDTF">2025-06-02T15:59:00Z</dcterms:modified>
</cp:coreProperties>
</file>